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/>
      </w:pPr>
      <w:r>
        <w:rPr>
          <w:sz w:val="22"/>
          <w:szCs w:val="22"/>
          <w:lang w:val="en-US"/>
        </w:rPr>
        <w:t>Table S4. Data used to establish the link between energy consumption and body mass in fishes [see Fig. S1f]. Data were obtained from www.Fishbase.org on April 23, 2010.</w:t>
      </w:r>
    </w:p>
    <w:p>
      <w:pPr>
        <w:pStyle w:val="Normal"/>
        <w:autoSpaceDE w:val="false"/>
        <w:spacing w:lineRule="auto" w:line="240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tbl>
      <w:tblPr>
        <w:tblW w:w="7567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80"/>
        <w:gridCol w:w="3060"/>
      </w:tblGrid>
      <w:tr>
        <w:trPr>
          <w:trHeight w:val="264" w:hRule="atLeast"/>
        </w:trPr>
        <w:tc>
          <w:tcPr>
            <w:tcW w:w="3227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pecies Name</w:t>
            </w:r>
          </w:p>
        </w:tc>
        <w:tc>
          <w:tcPr>
            <w:tcW w:w="128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Weight [g]</w:t>
            </w:r>
          </w:p>
        </w:tc>
        <w:tc>
          <w:tcPr>
            <w:tcW w:w="306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nergy consumption [O2 mg/h]</w:t>
            </w:r>
          </w:p>
        </w:tc>
      </w:tr>
      <w:tr>
        <w:trPr>
          <w:trHeight w:val="264" w:hRule="atLeast"/>
        </w:trPr>
        <w:tc>
          <w:tcPr>
            <w:tcW w:w="3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bramis brama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2.96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6.763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canthopagrus schlegelii schlegel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029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cipenser gueldenstaedt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26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cipenser nudiventr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198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cipenser ruthen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5.548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cipenser stell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4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2.9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cipenser transmontan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8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equidens pulche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03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lburnus alburn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59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mbassis interrup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meiurus mela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meiurus nata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91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meiurus nebulos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5.21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nabas testudine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nguilla anguill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9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781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nguilla australis austra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1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nguilla japonic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nguilla rostra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426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noplogaster cornu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314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phanius dispar dispa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1939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rapaima giga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4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.05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ristostomias lunife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099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statotilapia burton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76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stronotus ocell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9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jacalifornia burrage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486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listes caprisc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0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thylagus stilbi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5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646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thylagus weseth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500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orostomias panam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.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288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revoortia tyrann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2689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allionymus lyr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06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ampostoma anomal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2932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aranx hippo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.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101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arassius auratus aur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2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1372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arassius carassi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7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atostomus commerson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.2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atostomus taho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0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64114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entropristis stria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862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haenocephalus acer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3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8.08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hanna marul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36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hanna orienta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9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hanna puncta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.3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025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hanna stria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41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hannichthys rhinocer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.4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hanos chano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37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hiloscyllium plagios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94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hromis chrom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398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ichlasoma bimaculat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04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irrhinus cirrhos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2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657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itharichthys stigmae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894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larias batrach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689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linocottus ana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1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lisa fascia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48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lossoma macropom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.7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nger conge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03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regonus autumna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.37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regonus fer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50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regonus sardinell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8.150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ryphaena equise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62566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ryphaena hippur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429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ttus gobi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272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tenopharyngodon idell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0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9104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ubiceps whitelegg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501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yprinella lutr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97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yprinodon variegatus varieg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yprinus carpio carpi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8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5.668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actylopterus volita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619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asyatis sabi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849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iaphus the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629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imidiochromis compressicep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462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iplodus sargus sarg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7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48462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orosoma cepedian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6.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904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cheneis naucrat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44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chiichthys viper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753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mbiotoca latera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189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ncheliophis home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857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ngraulis japonic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4.3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6.948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pinephelus akaar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373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retmodus cyanostic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56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rimyzon oblong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995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rpetoichthys calabaric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.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67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somus danric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262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sox luci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5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9.8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sox masquinongy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9846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theostoma blennioid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3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3446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theostoma boschung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32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theostoma dury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8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theostoma flabellar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94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theostoma fusiform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60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theostoma rufilineat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35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theostoma squamicep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50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uthynnus affin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6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5.18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xodon paradox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093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Fundulus grand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0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Fundulus heteroclitus heterocli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381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Fundulus parvipinn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123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Fundulus simi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2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adus morhu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7.0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ambusia affin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343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ambusia holbrook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2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asterosteus aculeatus acule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4424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enyagnus monopterygi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51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ilchristella aestuar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7051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illichthys mirabi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35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irella nigrica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770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lossogobius giur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919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nathonemus peters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6445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obio gobio gobi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37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obius paganell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74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ymnocephalus cernu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.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0139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aplochromis elega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09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emichromis bimacul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83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eteropneustes fossi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2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ippocampus hippocamp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3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oplerythrinus unitaeni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637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oplias malabaric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1.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7724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ybognathus nucha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0233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Ichthyomyzon fosso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8947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Ictalurus punct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287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Julidochromis marlier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547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Katsuwonus pelam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8.81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Kuhlia sandvic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63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abeo calbasu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92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abeo cap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2.4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1998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abeo rohi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268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abeobarbus aene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5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907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abrus bergyl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6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agodon rhomboid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69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ampetra fluviati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3727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ampetra planer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7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8888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iostomus xanthur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.7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.3141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pidocephalichthys gunte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750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pidogalaxias salamandroid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05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pomis cyanell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05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pomis gibbos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9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021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pomis macrochir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007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porinus fasci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5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ucaspius deline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68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uciscus id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6.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uciscus leucisc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9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993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imanda limand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5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ipolagus ochot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002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ipophrys pho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2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iza aura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.4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iza dumeril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9511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iza macrolep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802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iza richardson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6991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ota lo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550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utjanus campechan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35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acrognathus acule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07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elamphaes acanthom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232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elanochromis aur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627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elanogrammus aeglefin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240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elanonus zugmayer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82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elanostigma pammela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4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icropterus salmoid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1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icrostomus kit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111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isgurnus fossi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78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onopterus cuch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2.8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6743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orone america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4.9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.4999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orone saxati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0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837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ugil cephal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484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ugil curem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97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yoxocephalus octodecemspinos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249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yoxocephalus scorpi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.052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ystus arm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20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ystus cavasi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596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ystus guli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19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ystus vitt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82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yxine glutinos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.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2998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annobrachium regal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430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annobrachium ritter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773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aucrates ducto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2262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eochanna burrowsi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856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eolamprologus brichard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675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imbochromis venus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44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otemigonus crysoleuca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846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otothenia cyanobranch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7.3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otothenia ross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3.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ligolepis acutipenn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78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ncorhynchus kisutch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4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2475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ncorhynchus mykis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.2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ncorhynchus nerk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52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ncorhynchus tshawytsch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11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neirodes acanthia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553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phiodon elong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psanus tau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0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reochromis aure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.810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reochromis mossambic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11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reochromis niloticus nilotic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75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rthodon microlepido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.851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ryzias latip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753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sphronemus goramy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762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aranotothenia magellanic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5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arophrys vetul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04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arvilux inge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572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erca flavesce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224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erca fluviati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310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ercina caprod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007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etromyzon marin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374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imephales promela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59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imephales vigila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903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latichthys fles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589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latichthys stell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7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5.462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lecoglossus altivelis altive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3485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leuronectes platess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557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oecilia latipin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48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oecilia reticula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234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ollachius pollachi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8.03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omadasys commersonn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2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4.152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omatomus saltatri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1.56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omoxis annular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167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oromitra crassicep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329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rotopterus annectens annecte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916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setta maxim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seudobathylagus miller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441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seudopleuronectes american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.084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terophyllum scalar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8575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untius tict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65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ygocentrus natterer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47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Rhacochilus vacc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054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Rhinogobiops nichols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0555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Rhinomugil corsul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757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Rhodeus amar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745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Rhodeus serice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79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Rhomboplites aurorube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.762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Rutilus rutil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285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agamichthys abe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965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almo sala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770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almo trutta fari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9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almo trutta trut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37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alvelinus alpinus alpin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523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alvelinus fontina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6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6.03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alvelinus namaycush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.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6055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ander lucioperc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1.10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ander vitre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53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arda chiliensis lineola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3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84.43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arotherodon galilaeus galilae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970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cardinius erythrophthalm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50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copelengys trist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262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copelogadus mizolepis mizolep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cophthalmus rhomb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48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corpaena porc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8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cyliorhinus canicul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930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cyliorhinus stellar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2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ebastes diplopro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50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ebastolobus altive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29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eriola quinqueradia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6.855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erranus scrib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75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olea sole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85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parus aura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3356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pinachia spinach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01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qualius cephal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052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qualus acanthia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7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2.35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teatocranus tinant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13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tenobrachius leucopsar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862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tomias atrivente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32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ymbolophorus californi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657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ynbranchus marmorat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0347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yngnathus ac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811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arletonbeania crenular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5913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autogolabrus adspers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1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heragra chalcogramm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.86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horichthys meek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08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hunnus alalung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6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77.9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hymallus arcticus arctic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410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ilapia rendall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44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ilapia zill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04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inca tinc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217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orpedo marmorat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.3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orpedo torped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815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richogaster trichopter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90202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riphoturus mexican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994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ropheus moor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5169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yphlogobius californi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1328</w:t>
            </w:r>
          </w:p>
        </w:tc>
      </w:tr>
      <w:tr>
        <w:trPr>
          <w:trHeight w:val="26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Xiphophorus heller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832</w:t>
            </w:r>
          </w:p>
        </w:tc>
      </w:tr>
      <w:tr>
        <w:trPr>
          <w:trHeight w:val="264" w:hRule="atLeast"/>
        </w:trPr>
        <w:tc>
          <w:tcPr>
            <w:tcW w:w="3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oarces viviparus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9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1389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</w:r>
    </w:p>
    <w:sectPr>
      <w:headerReference w:type="default" r:id="rId2"/>
      <w:type w:val="nextPage"/>
      <w:pgSz w:w="11906" w:h="16838"/>
      <w:pgMar w:left="1152" w:right="1152" w:gutter="0" w:header="72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1z0">
    <w:name w:val="WW8Num1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6:18:00Z</dcterms:created>
  <dc:creator>Bruce Goatly</dc:creator>
  <dc:description/>
  <dc:language>en-US</dc:language>
  <cp:lastModifiedBy>Camilo Mora</cp:lastModifiedBy>
  <cp:lastPrinted>2010-04-06T21:13:00Z</cp:lastPrinted>
  <dcterms:modified xsi:type="dcterms:W3CDTF">2010-10-21T16:18:00Z</dcterms:modified>
  <cp:revision>2</cp:revision>
  <dc:subject/>
  <dc:title>Nature template - PC Word 97</dc:title>
</cp:coreProperties>
</file>